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1355"/>
        <w:gridCol w:w="2687"/>
        <w:gridCol w:w="3084"/>
      </w:tblGrid>
      <w:tr w:rsidR="00B97D89" w14:paraId="5B7CDAFD" w14:textId="77777777" w:rsidTr="00703BB9">
        <w:tc>
          <w:tcPr>
            <w:tcW w:w="2116" w:type="dxa"/>
          </w:tcPr>
          <w:p w14:paraId="1C5B9986" w14:textId="5A5E3DBE" w:rsidR="00DA25F1" w:rsidRPr="00A81245" w:rsidRDefault="00DA25F1">
            <w:pPr>
              <w:rPr>
                <w:szCs w:val="24"/>
              </w:rPr>
            </w:pPr>
            <w:r>
              <w:rPr>
                <w:szCs w:val="24"/>
              </w:rPr>
              <w:t>Title of Paper</w:t>
            </w:r>
          </w:p>
        </w:tc>
        <w:tc>
          <w:tcPr>
            <w:tcW w:w="1355" w:type="dxa"/>
          </w:tcPr>
          <w:p w14:paraId="011D6853" w14:textId="7A736226" w:rsidR="00DA25F1" w:rsidRDefault="00DA25F1">
            <w:r>
              <w:t>Status</w:t>
            </w:r>
          </w:p>
        </w:tc>
        <w:tc>
          <w:tcPr>
            <w:tcW w:w="2687" w:type="dxa"/>
          </w:tcPr>
          <w:p w14:paraId="231581C9" w14:textId="53C05B5F" w:rsidR="00DA25F1" w:rsidRDefault="00DA25F1">
            <w:r>
              <w:t>Aim of paper</w:t>
            </w:r>
          </w:p>
        </w:tc>
        <w:tc>
          <w:tcPr>
            <w:tcW w:w="3084" w:type="dxa"/>
          </w:tcPr>
          <w:p w14:paraId="6037E5EF" w14:textId="235F88F2" w:rsidR="00DA25F1" w:rsidRDefault="00DA25F1">
            <w:r>
              <w:t>Variables</w:t>
            </w:r>
          </w:p>
        </w:tc>
      </w:tr>
      <w:tr w:rsidR="00B97D89" w14:paraId="2073919A" w14:textId="77777777" w:rsidTr="00703BB9">
        <w:tc>
          <w:tcPr>
            <w:tcW w:w="2116" w:type="dxa"/>
          </w:tcPr>
          <w:p w14:paraId="4D06A5CC" w14:textId="4E30EE29" w:rsidR="00DA25F1" w:rsidRDefault="00DA25F1">
            <w:r w:rsidRPr="00A81245">
              <w:rPr>
                <w:szCs w:val="24"/>
              </w:rPr>
              <w:t xml:space="preserve">Housing </w:t>
            </w:r>
            <w:r>
              <w:rPr>
                <w:szCs w:val="24"/>
              </w:rPr>
              <w:t>d</w:t>
            </w:r>
            <w:r w:rsidRPr="00A81245">
              <w:rPr>
                <w:szCs w:val="24"/>
              </w:rPr>
              <w:t xml:space="preserve">ifficulties among </w:t>
            </w:r>
            <w:r>
              <w:rPr>
                <w:szCs w:val="24"/>
              </w:rPr>
              <w:t>p</w:t>
            </w:r>
            <w:r w:rsidRPr="00A81245">
              <w:rPr>
                <w:szCs w:val="24"/>
              </w:rPr>
              <w:t xml:space="preserve">articipants in the </w:t>
            </w:r>
            <w:r>
              <w:rPr>
                <w:szCs w:val="24"/>
              </w:rPr>
              <w:t xml:space="preserve">XXXX </w:t>
            </w:r>
            <w:r w:rsidRPr="00A81245">
              <w:rPr>
                <w:szCs w:val="24"/>
              </w:rPr>
              <w:t>study</w:t>
            </w:r>
          </w:p>
        </w:tc>
        <w:tc>
          <w:tcPr>
            <w:tcW w:w="1355" w:type="dxa"/>
          </w:tcPr>
          <w:p w14:paraId="13135575" w14:textId="0E960A77" w:rsidR="00DA25F1" w:rsidRDefault="00B97D89">
            <w:r>
              <w:t>U</w:t>
            </w:r>
            <w:r w:rsidR="00DA25F1">
              <w:t>nder</w:t>
            </w:r>
            <w:r w:rsidR="00362AC3">
              <w:t xml:space="preserve">going </w:t>
            </w:r>
            <w:r w:rsidR="00DA25F1">
              <w:t>review</w:t>
            </w:r>
          </w:p>
        </w:tc>
        <w:tc>
          <w:tcPr>
            <w:tcW w:w="2687" w:type="dxa"/>
          </w:tcPr>
          <w:p w14:paraId="00E52235" w14:textId="3BF2310C" w:rsidR="00DA25F1" w:rsidRDefault="00DA25F1">
            <w:r>
              <w:t xml:space="preserve">To </w:t>
            </w:r>
            <w:r w:rsidRPr="00DA25F1">
              <w:t>examin</w:t>
            </w:r>
            <w:r>
              <w:t xml:space="preserve">e </w:t>
            </w:r>
            <w:r w:rsidRPr="00DA25F1">
              <w:t xml:space="preserve">the prevalence of housing difficulties among the LGBTQI+ population in Ireland </w:t>
            </w:r>
            <w:r>
              <w:t xml:space="preserve">and identity </w:t>
            </w:r>
            <w:r w:rsidRPr="00DA25F1">
              <w:t>potential socio-demographic predictors of housing difficulties.</w:t>
            </w:r>
          </w:p>
        </w:tc>
        <w:tc>
          <w:tcPr>
            <w:tcW w:w="3084" w:type="dxa"/>
          </w:tcPr>
          <w:p w14:paraId="1726AE2A" w14:textId="77777777" w:rsidR="00DA25F1" w:rsidRDefault="00DA25F1">
            <w:r>
              <w:t>Experience of housing difficulties</w:t>
            </w:r>
          </w:p>
          <w:p w14:paraId="087E3592" w14:textId="77777777" w:rsidR="00DA25F1" w:rsidRDefault="00DA25F1">
            <w:r>
              <w:t>Reasons for housing difficulties</w:t>
            </w:r>
          </w:p>
          <w:p w14:paraId="799960CD" w14:textId="66E850DF" w:rsidR="00DA25F1" w:rsidRDefault="00DA25F1" w:rsidP="00DA25F1">
            <w:r>
              <w:t>Socio-demographic variables: Age; Gender identity; Sexual orientation; Ethnicity; Highest level of education completed; Employment status; Area living; Disability status; Family support for LGBTQI+ identity; Struggling with weekly expenses</w:t>
            </w:r>
          </w:p>
          <w:p w14:paraId="67C234E1" w14:textId="0C23A1D2" w:rsidR="00DA25F1" w:rsidRDefault="00DA25F1"/>
        </w:tc>
      </w:tr>
      <w:tr w:rsidR="00B97D89" w14:paraId="1E607C88" w14:textId="77777777" w:rsidTr="00703BB9">
        <w:tc>
          <w:tcPr>
            <w:tcW w:w="2116" w:type="dxa"/>
          </w:tcPr>
          <w:p w14:paraId="0CA59013" w14:textId="1E542FAF" w:rsidR="00DA25F1" w:rsidRDefault="007D7C6C">
            <w:r w:rsidRPr="007D7C6C">
              <w:t xml:space="preserve">Fostering school belonging: suggestions from young gender diverse learners in the </w:t>
            </w:r>
            <w:r>
              <w:t xml:space="preserve">XXXX </w:t>
            </w:r>
            <w:r w:rsidRPr="007D7C6C">
              <w:t xml:space="preserve">study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55" w:type="dxa"/>
          </w:tcPr>
          <w:p w14:paraId="4694D52F" w14:textId="2024D334" w:rsidR="00DA25F1" w:rsidRDefault="009E7AE2">
            <w:r>
              <w:t>Submitted</w:t>
            </w:r>
          </w:p>
        </w:tc>
        <w:tc>
          <w:tcPr>
            <w:tcW w:w="2687" w:type="dxa"/>
          </w:tcPr>
          <w:p w14:paraId="3F0A91B6" w14:textId="7617A1FB" w:rsidR="00DA25F1" w:rsidRDefault="00552BCE">
            <w:r w:rsidRPr="00552BCE">
              <w:t xml:space="preserve">This </w:t>
            </w:r>
            <w:r>
              <w:t>paper</w:t>
            </w:r>
            <w:r w:rsidRPr="00552BCE">
              <w:t xml:space="preserve"> presents findings on a sample of gender diverse 14-18 years olds’ suggestions for improving secondary schools for LGBTQI+ students in Ireland.</w:t>
            </w:r>
          </w:p>
        </w:tc>
        <w:tc>
          <w:tcPr>
            <w:tcW w:w="3084" w:type="dxa"/>
          </w:tcPr>
          <w:p w14:paraId="56C35353" w14:textId="2D497A2B" w:rsidR="00DA25F1" w:rsidRDefault="00552BCE">
            <w:r>
              <w:t>O</w:t>
            </w:r>
            <w:r w:rsidRPr="00552BCE">
              <w:t>pen ended question on things that could be done to improve school for LGBTQI+ students.</w:t>
            </w:r>
          </w:p>
        </w:tc>
      </w:tr>
      <w:tr w:rsidR="00B97D89" w14:paraId="260B2ED6" w14:textId="77777777" w:rsidTr="00703BB9">
        <w:tc>
          <w:tcPr>
            <w:tcW w:w="2116" w:type="dxa"/>
          </w:tcPr>
          <w:p w14:paraId="76963E07" w14:textId="40176215" w:rsidR="00DA25F1" w:rsidRDefault="00552BCE">
            <w:r w:rsidRPr="00552BCE">
              <w:t xml:space="preserve">Being LGBTQI+ in Ireland: </w:t>
            </w:r>
            <w:r>
              <w:t>T</w:t>
            </w:r>
            <w:r w:rsidRPr="00552BCE">
              <w:t>he positive aspects of being a young person from within a sexual and gender minority community.</w:t>
            </w:r>
          </w:p>
        </w:tc>
        <w:tc>
          <w:tcPr>
            <w:tcW w:w="1355" w:type="dxa"/>
          </w:tcPr>
          <w:p w14:paraId="7CD67D76" w14:textId="77A39E3F" w:rsidR="00DA25F1" w:rsidRDefault="00B97D89">
            <w:r>
              <w:t>U</w:t>
            </w:r>
            <w:r w:rsidR="009E7AE2">
              <w:t>ndergoing review</w:t>
            </w:r>
          </w:p>
        </w:tc>
        <w:tc>
          <w:tcPr>
            <w:tcW w:w="2687" w:type="dxa"/>
          </w:tcPr>
          <w:p w14:paraId="654DCBFD" w14:textId="10559E07" w:rsidR="00DA25F1" w:rsidRDefault="00552BCE">
            <w:r w:rsidRPr="00552BCE">
              <w:t>Th</w:t>
            </w:r>
            <w:r>
              <w:t xml:space="preserve">is paper </w:t>
            </w:r>
            <w:r w:rsidRPr="00552BCE">
              <w:t>presents findings on a large sample of young LGBTQI+ people’s (14-25 years old) self-reported positive aspects of their identities, with a particular focus on the Irish context.</w:t>
            </w:r>
          </w:p>
        </w:tc>
        <w:tc>
          <w:tcPr>
            <w:tcW w:w="3084" w:type="dxa"/>
          </w:tcPr>
          <w:p w14:paraId="4B981FDD" w14:textId="5944F4E3" w:rsidR="00DA25F1" w:rsidRDefault="00552BCE">
            <w:r w:rsidRPr="00552BCE">
              <w:t>Open ended question</w:t>
            </w:r>
            <w:r>
              <w:t>: W</w:t>
            </w:r>
            <w:r w:rsidRPr="00552BCE">
              <w:t>hat do you like most about being LGBTQI+?</w:t>
            </w:r>
          </w:p>
        </w:tc>
      </w:tr>
      <w:tr w:rsidR="00B97D89" w14:paraId="693F7B4E" w14:textId="77777777" w:rsidTr="00703BB9">
        <w:tc>
          <w:tcPr>
            <w:tcW w:w="2116" w:type="dxa"/>
          </w:tcPr>
          <w:p w14:paraId="1610A182" w14:textId="1F97C732" w:rsidR="00DA25F1" w:rsidRDefault="00552BCE">
            <w:r w:rsidRPr="00552BCE">
              <w:t xml:space="preserve">Impact of anti-LGBTQI+ hate speech in media on LGBTQI+ people’s wellbeing and mental health: The </w:t>
            </w:r>
            <w:r>
              <w:t xml:space="preserve">XXXX </w:t>
            </w:r>
            <w:r w:rsidRPr="00552BCE">
              <w:t>study</w:t>
            </w:r>
          </w:p>
        </w:tc>
        <w:tc>
          <w:tcPr>
            <w:tcW w:w="1355" w:type="dxa"/>
          </w:tcPr>
          <w:p w14:paraId="1710C2EF" w14:textId="5BE30CB7" w:rsidR="00DA25F1" w:rsidRDefault="009E7AE2">
            <w:r>
              <w:t>Submitted</w:t>
            </w:r>
          </w:p>
        </w:tc>
        <w:tc>
          <w:tcPr>
            <w:tcW w:w="2687" w:type="dxa"/>
          </w:tcPr>
          <w:p w14:paraId="773466BE" w14:textId="30B61B31" w:rsidR="00DA25F1" w:rsidRDefault="00552BCE">
            <w:r>
              <w:t xml:space="preserve">This paper </w:t>
            </w:r>
            <w:r w:rsidRPr="00552BCE">
              <w:t>examin</w:t>
            </w:r>
            <w:r>
              <w:t>es</w:t>
            </w:r>
            <w:r w:rsidRPr="00552BCE">
              <w:t xml:space="preserve"> the mental health and wellbeing impact of exposure to hate speech though the media on LGBTQI+ individuals</w:t>
            </w:r>
            <w:r>
              <w:t>.</w:t>
            </w:r>
          </w:p>
        </w:tc>
        <w:tc>
          <w:tcPr>
            <w:tcW w:w="3084" w:type="dxa"/>
          </w:tcPr>
          <w:p w14:paraId="06D4EB92" w14:textId="77777777" w:rsidR="00552BCE" w:rsidRDefault="00552BCE">
            <w:r>
              <w:t>E</w:t>
            </w:r>
            <w:r w:rsidRPr="00552BCE">
              <w:t>ver experienced or witnessed anti-LGBTQI+ hate speech either online or in public media</w:t>
            </w:r>
            <w:r>
              <w:t>?</w:t>
            </w:r>
          </w:p>
          <w:p w14:paraId="7D119816" w14:textId="77777777" w:rsidR="00DA25F1" w:rsidRDefault="00552BCE">
            <w:r>
              <w:t xml:space="preserve"> </w:t>
            </w:r>
            <w:r w:rsidRPr="00552BCE">
              <w:t>“What impact, if any, has this commentary had on you or the LGBTQI+ communities?</w:t>
            </w:r>
          </w:p>
          <w:p w14:paraId="791301F8" w14:textId="24148A9E" w:rsidR="00552BCE" w:rsidRDefault="00552BCE">
            <w:r>
              <w:t xml:space="preserve">Wellbeing and mental health measures: Happiness, </w:t>
            </w:r>
            <w:r w:rsidR="00DD275B">
              <w:t>S</w:t>
            </w:r>
            <w:r>
              <w:t xml:space="preserve">elf-esteem, </w:t>
            </w:r>
            <w:r w:rsidR="00DD275B">
              <w:t>R</w:t>
            </w:r>
            <w:r>
              <w:t>esilience, Depression, Anxiety and Stress, and Alcohol Use</w:t>
            </w:r>
          </w:p>
        </w:tc>
      </w:tr>
      <w:tr w:rsidR="00703BB9" w14:paraId="3D9BE546" w14:textId="77777777" w:rsidTr="00703BB9">
        <w:tc>
          <w:tcPr>
            <w:tcW w:w="2116" w:type="dxa"/>
          </w:tcPr>
          <w:p w14:paraId="12449250" w14:textId="77AA98A7" w:rsidR="00703BB9" w:rsidRPr="00552BCE" w:rsidRDefault="00703BB9" w:rsidP="00703BB9">
            <w:r w:rsidRPr="008E16CC">
              <w:t xml:space="preserve">Perspectives of trans and gender non-conforming </w:t>
            </w:r>
            <w:r w:rsidRPr="008E16CC">
              <w:lastRenderedPageBreak/>
              <w:t>people on general health care in the XXXX (blinded for review) study</w:t>
            </w:r>
          </w:p>
        </w:tc>
        <w:tc>
          <w:tcPr>
            <w:tcW w:w="1355" w:type="dxa"/>
          </w:tcPr>
          <w:p w14:paraId="6BADC83F" w14:textId="49E0EE51" w:rsidR="00703BB9" w:rsidRDefault="00703BB9" w:rsidP="00703BB9">
            <w:r>
              <w:lastRenderedPageBreak/>
              <w:t>Undergoing review</w:t>
            </w:r>
          </w:p>
        </w:tc>
        <w:tc>
          <w:tcPr>
            <w:tcW w:w="2687" w:type="dxa"/>
          </w:tcPr>
          <w:p w14:paraId="04E81A24" w14:textId="4ED8690B" w:rsidR="00703BB9" w:rsidRDefault="00703BB9" w:rsidP="00703BB9">
            <w:r w:rsidRPr="008E16CC">
              <w:t xml:space="preserve">To examine trans and gender non-conforming participant’s experiences </w:t>
            </w:r>
            <w:r w:rsidRPr="008E16CC">
              <w:lastRenderedPageBreak/>
              <w:t>of general health care and compare their experiences to those of cisgender sexual minority participants.</w:t>
            </w:r>
          </w:p>
        </w:tc>
        <w:tc>
          <w:tcPr>
            <w:tcW w:w="3084" w:type="dxa"/>
          </w:tcPr>
          <w:p w14:paraId="1760402C" w14:textId="77777777" w:rsidR="008819B9" w:rsidRDefault="008819B9" w:rsidP="008819B9">
            <w:r>
              <w:lastRenderedPageBreak/>
              <w:t>1)</w:t>
            </w:r>
            <w:r>
              <w:tab/>
              <w:t xml:space="preserve">Accessing healthcare (Yes/No): </w:t>
            </w:r>
          </w:p>
          <w:p w14:paraId="628A9486" w14:textId="77777777" w:rsidR="008819B9" w:rsidRDefault="008819B9" w:rsidP="008819B9">
            <w:r>
              <w:t>2)</w:t>
            </w:r>
            <w:r>
              <w:tab/>
              <w:t xml:space="preserve">Healthcare utilisation </w:t>
            </w:r>
            <w:r>
              <w:lastRenderedPageBreak/>
              <w:t xml:space="preserve">experiences (4-p scale </w:t>
            </w:r>
          </w:p>
          <w:p w14:paraId="7970CFE3" w14:textId="77777777" w:rsidR="008819B9" w:rsidRDefault="008819B9" w:rsidP="008819B9">
            <w:r>
              <w:t>3)</w:t>
            </w:r>
            <w:r>
              <w:tab/>
              <w:t>General Health rating (5-p scale)</w:t>
            </w:r>
          </w:p>
          <w:p w14:paraId="77E4374A" w14:textId="77777777" w:rsidR="008819B9" w:rsidRDefault="008819B9" w:rsidP="008819B9">
            <w:r>
              <w:t>4)</w:t>
            </w:r>
            <w:r>
              <w:tab/>
              <w:t xml:space="preserve">Healthcare practitioner support (5-p scale): </w:t>
            </w:r>
          </w:p>
          <w:p w14:paraId="573F974A" w14:textId="092A0D98" w:rsidR="00703BB9" w:rsidRDefault="008819B9" w:rsidP="008819B9">
            <w:r>
              <w:t>Open-ended question on experiences of physical or mental health services, or suggestions for improvement.</w:t>
            </w:r>
          </w:p>
        </w:tc>
      </w:tr>
    </w:tbl>
    <w:p w14:paraId="67249FA5" w14:textId="77777777" w:rsidR="001237CC" w:rsidRDefault="001237CC"/>
    <w:sectPr w:rsidR="00123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5F1"/>
    <w:rsid w:val="001237CC"/>
    <w:rsid w:val="00324A2F"/>
    <w:rsid w:val="00362AC3"/>
    <w:rsid w:val="004626AC"/>
    <w:rsid w:val="00494BAE"/>
    <w:rsid w:val="00552BCE"/>
    <w:rsid w:val="005E2592"/>
    <w:rsid w:val="006D6032"/>
    <w:rsid w:val="00703BB9"/>
    <w:rsid w:val="00757F8E"/>
    <w:rsid w:val="007D7C6C"/>
    <w:rsid w:val="008819B9"/>
    <w:rsid w:val="00990CBF"/>
    <w:rsid w:val="009D23BC"/>
    <w:rsid w:val="009E7AE2"/>
    <w:rsid w:val="009F2D48"/>
    <w:rsid w:val="00A75301"/>
    <w:rsid w:val="00B97D89"/>
    <w:rsid w:val="00C072C5"/>
    <w:rsid w:val="00DA25F1"/>
    <w:rsid w:val="00DD275B"/>
    <w:rsid w:val="00DD66B8"/>
    <w:rsid w:val="00EA7D6F"/>
    <w:rsid w:val="00ED680F"/>
    <w:rsid w:val="00FF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E370E"/>
  <w15:chartTrackingRefBased/>
  <w15:docId w15:val="{50726639-0F6B-4230-8BA7-2F62332A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ahoma"/>
        <w:kern w:val="2"/>
        <w:sz w:val="24"/>
        <w:szCs w:val="22"/>
        <w:u w:val="single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B8"/>
    <w:rPr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 Downes</dc:creator>
  <cp:keywords/>
  <dc:description/>
  <cp:lastModifiedBy>Carmel Downes</cp:lastModifiedBy>
  <cp:revision>6</cp:revision>
  <dcterms:created xsi:type="dcterms:W3CDTF">2025-07-22T14:56:00Z</dcterms:created>
  <dcterms:modified xsi:type="dcterms:W3CDTF">2025-07-22T15:01:00Z</dcterms:modified>
</cp:coreProperties>
</file>